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5A2B3" w14:textId="69B1891E" w:rsidR="000104C2" w:rsidRDefault="000104C2" w:rsidP="000104C2">
      <w:pPr>
        <w:pStyle w:val="TableTitle"/>
        <w:rPr>
          <w:b/>
          <w:bCs/>
          <w:szCs w:val="24"/>
        </w:rPr>
      </w:pPr>
      <w:r>
        <w:rPr>
          <w:b/>
          <w:bCs/>
          <w:szCs w:val="24"/>
        </w:rPr>
        <w:t>Supplementary Table</w:t>
      </w:r>
      <w:r w:rsidRPr="00897238">
        <w:rPr>
          <w:b/>
          <w:bCs/>
          <w:szCs w:val="24"/>
        </w:rPr>
        <w:t xml:space="preserve"> 1: STROBE checklist for cohort studies</w:t>
      </w:r>
    </w:p>
    <w:p w14:paraId="5AE63CAE" w14:textId="77777777" w:rsidR="000104C2" w:rsidRPr="00897238" w:rsidRDefault="000104C2" w:rsidP="000104C2">
      <w:pPr>
        <w:pStyle w:val="TableTitle"/>
        <w:rPr>
          <w:b/>
          <w:bCs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696"/>
        <w:gridCol w:w="4062"/>
        <w:gridCol w:w="1962"/>
      </w:tblGrid>
      <w:tr w:rsidR="000104C2" w:rsidRPr="000104C2" w14:paraId="332BEC95" w14:textId="77777777" w:rsidTr="001A4E33">
        <w:tc>
          <w:tcPr>
            <w:tcW w:w="1949" w:type="dxa"/>
            <w:shd w:val="clear" w:color="auto" w:fill="D9D9D9"/>
          </w:tcPr>
          <w:p w14:paraId="679F7D46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  <w:shd w:val="clear" w:color="auto" w:fill="D9D9D9"/>
          </w:tcPr>
          <w:p w14:paraId="6C95D4DF" w14:textId="77777777" w:rsidR="000104C2" w:rsidRPr="000104C2" w:rsidRDefault="000104C2" w:rsidP="001A4E33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0104C2">
              <w:rPr>
                <w:bCs/>
                <w:szCs w:val="24"/>
              </w:rPr>
              <w:t>Item No</w:t>
            </w:r>
          </w:p>
        </w:tc>
        <w:tc>
          <w:tcPr>
            <w:tcW w:w="5481" w:type="dxa"/>
            <w:shd w:val="clear" w:color="auto" w:fill="D9D9D9"/>
            <w:vAlign w:val="bottom"/>
          </w:tcPr>
          <w:p w14:paraId="4B14652C" w14:textId="77777777" w:rsidR="000104C2" w:rsidRPr="000104C2" w:rsidRDefault="000104C2" w:rsidP="001A4E33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0104C2">
              <w:rPr>
                <w:bCs/>
                <w:szCs w:val="24"/>
              </w:rPr>
              <w:t>Recommendation</w:t>
            </w:r>
          </w:p>
        </w:tc>
        <w:tc>
          <w:tcPr>
            <w:tcW w:w="1811" w:type="dxa"/>
            <w:shd w:val="clear" w:color="auto" w:fill="D9D9D9"/>
            <w:vAlign w:val="bottom"/>
          </w:tcPr>
          <w:p w14:paraId="687A340E" w14:textId="77777777" w:rsidR="000104C2" w:rsidRPr="000104C2" w:rsidRDefault="000104C2" w:rsidP="001A4E33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0104C2">
              <w:rPr>
                <w:bCs/>
                <w:szCs w:val="24"/>
              </w:rPr>
              <w:t>Section in paper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104C2" w:rsidRPr="000104C2" w14:paraId="6C4F8260" w14:textId="77777777" w:rsidTr="001A4E33">
        <w:tc>
          <w:tcPr>
            <w:tcW w:w="1949" w:type="dxa"/>
            <w:vMerge w:val="restart"/>
          </w:tcPr>
          <w:p w14:paraId="371FCE65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104C2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</w:p>
        </w:tc>
        <w:tc>
          <w:tcPr>
            <w:tcW w:w="616" w:type="dxa"/>
            <w:vMerge w:val="restart"/>
          </w:tcPr>
          <w:p w14:paraId="5A3DD05B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81" w:type="dxa"/>
          </w:tcPr>
          <w:p w14:paraId="106F20D5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04C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811" w:type="dxa"/>
          </w:tcPr>
          <w:p w14:paraId="124B42D4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0104C2" w:rsidRPr="000104C2" w14:paraId="45E98439" w14:textId="77777777" w:rsidTr="001A4E33">
        <w:tc>
          <w:tcPr>
            <w:tcW w:w="1949" w:type="dxa"/>
            <w:vMerge/>
          </w:tcPr>
          <w:p w14:paraId="41498207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16" w:type="dxa"/>
            <w:vMerge/>
          </w:tcPr>
          <w:p w14:paraId="3C0E28C6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1" w:type="dxa"/>
          </w:tcPr>
          <w:p w14:paraId="063F12CB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04C2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811" w:type="dxa"/>
          </w:tcPr>
          <w:p w14:paraId="3CC0A793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0104C2" w:rsidRPr="000104C2" w14:paraId="4781E31D" w14:textId="77777777" w:rsidTr="001A4E33">
        <w:tc>
          <w:tcPr>
            <w:tcW w:w="8046" w:type="dxa"/>
            <w:gridSpan w:val="3"/>
            <w:shd w:val="clear" w:color="auto" w:fill="F2F2F2"/>
          </w:tcPr>
          <w:p w14:paraId="2A826609" w14:textId="77777777" w:rsidR="000104C2" w:rsidRPr="000104C2" w:rsidRDefault="000104C2" w:rsidP="001A4E3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1" w:name="bold7"/>
            <w:bookmarkStart w:id="12" w:name="italic8"/>
            <w:bookmarkEnd w:id="9"/>
            <w:bookmarkEnd w:id="10"/>
            <w:r w:rsidRPr="000104C2">
              <w:rPr>
                <w:szCs w:val="24"/>
              </w:rPr>
              <w:t>Introduction</w:t>
            </w:r>
            <w:bookmarkEnd w:id="11"/>
            <w:bookmarkEnd w:id="12"/>
          </w:p>
        </w:tc>
        <w:tc>
          <w:tcPr>
            <w:tcW w:w="1811" w:type="dxa"/>
            <w:shd w:val="clear" w:color="auto" w:fill="F2F2F2"/>
          </w:tcPr>
          <w:p w14:paraId="67912D40" w14:textId="77777777" w:rsidR="000104C2" w:rsidRPr="000104C2" w:rsidRDefault="000104C2" w:rsidP="001A4E3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0104C2" w:rsidRPr="000104C2" w14:paraId="08FA3B0D" w14:textId="77777777" w:rsidTr="001A4E33">
        <w:tc>
          <w:tcPr>
            <w:tcW w:w="1949" w:type="dxa"/>
          </w:tcPr>
          <w:p w14:paraId="5CF2BAD5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bold8"/>
            <w:bookmarkStart w:id="14" w:name="italic9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5"/>
            <w:bookmarkEnd w:id="16"/>
          </w:p>
        </w:tc>
        <w:tc>
          <w:tcPr>
            <w:tcW w:w="616" w:type="dxa"/>
          </w:tcPr>
          <w:p w14:paraId="66F65B69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81" w:type="dxa"/>
          </w:tcPr>
          <w:p w14:paraId="141DC9C7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811" w:type="dxa"/>
          </w:tcPr>
          <w:p w14:paraId="55D289B8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</w:tr>
      <w:tr w:rsidR="000104C2" w:rsidRPr="000104C2" w14:paraId="7ACB9B9D" w14:textId="77777777" w:rsidTr="001A4E33">
        <w:tc>
          <w:tcPr>
            <w:tcW w:w="1949" w:type="dxa"/>
          </w:tcPr>
          <w:p w14:paraId="02B82816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7" w:name="bold10" w:colFirst="0" w:colLast="0"/>
            <w:bookmarkStart w:id="18" w:name="italic11" w:colFirst="0" w:colLast="0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616" w:type="dxa"/>
          </w:tcPr>
          <w:p w14:paraId="6DE6769B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81" w:type="dxa"/>
          </w:tcPr>
          <w:p w14:paraId="3D61155E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1811" w:type="dxa"/>
          </w:tcPr>
          <w:p w14:paraId="507D87B2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 xml:space="preserve">Introduction </w:t>
            </w:r>
          </w:p>
        </w:tc>
      </w:tr>
      <w:tr w:rsidR="000104C2" w:rsidRPr="000104C2" w14:paraId="7C68066F" w14:textId="77777777" w:rsidTr="001A4E33">
        <w:tc>
          <w:tcPr>
            <w:tcW w:w="8046" w:type="dxa"/>
            <w:gridSpan w:val="3"/>
            <w:shd w:val="clear" w:color="auto" w:fill="F2F2F2"/>
          </w:tcPr>
          <w:p w14:paraId="701DE213" w14:textId="77777777" w:rsidR="000104C2" w:rsidRPr="000104C2" w:rsidRDefault="000104C2" w:rsidP="001A4E3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0104C2">
              <w:rPr>
                <w:szCs w:val="24"/>
              </w:rPr>
              <w:t>Methods</w:t>
            </w:r>
            <w:bookmarkEnd w:id="19"/>
            <w:bookmarkEnd w:id="20"/>
          </w:p>
        </w:tc>
        <w:tc>
          <w:tcPr>
            <w:tcW w:w="1811" w:type="dxa"/>
            <w:shd w:val="clear" w:color="auto" w:fill="F2F2F2"/>
          </w:tcPr>
          <w:p w14:paraId="4576DF79" w14:textId="77777777" w:rsidR="000104C2" w:rsidRPr="000104C2" w:rsidRDefault="000104C2" w:rsidP="001A4E3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0104C2" w:rsidRPr="000104C2" w14:paraId="3C275052" w14:textId="77777777" w:rsidTr="001A4E33">
        <w:tc>
          <w:tcPr>
            <w:tcW w:w="1949" w:type="dxa"/>
          </w:tcPr>
          <w:p w14:paraId="3DCBDC97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1" w:name="bold12" w:colFirst="0" w:colLast="0"/>
            <w:bookmarkStart w:id="22" w:name="italic13" w:colFirst="0" w:colLast="0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616" w:type="dxa"/>
          </w:tcPr>
          <w:p w14:paraId="50DA67E5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81" w:type="dxa"/>
          </w:tcPr>
          <w:p w14:paraId="65D08A44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811" w:type="dxa"/>
          </w:tcPr>
          <w:p w14:paraId="0C5536E3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 xml:space="preserve">Methods: design section </w:t>
            </w:r>
          </w:p>
        </w:tc>
      </w:tr>
      <w:tr w:rsidR="000104C2" w:rsidRPr="000104C2" w14:paraId="55BBE722" w14:textId="77777777" w:rsidTr="001A4E33">
        <w:tc>
          <w:tcPr>
            <w:tcW w:w="1949" w:type="dxa"/>
          </w:tcPr>
          <w:p w14:paraId="4B4139EC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616" w:type="dxa"/>
          </w:tcPr>
          <w:p w14:paraId="2057EE4D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81" w:type="dxa"/>
          </w:tcPr>
          <w:p w14:paraId="685DB219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11" w:type="dxa"/>
          </w:tcPr>
          <w:p w14:paraId="6D8656C6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Methods: participants, screening questionnaire and detailed questionnaire sections</w:t>
            </w:r>
          </w:p>
        </w:tc>
      </w:tr>
      <w:bookmarkEnd w:id="23"/>
      <w:bookmarkEnd w:id="24"/>
      <w:tr w:rsidR="000104C2" w:rsidRPr="000104C2" w14:paraId="38071D0F" w14:textId="77777777" w:rsidTr="001A4E33">
        <w:tc>
          <w:tcPr>
            <w:tcW w:w="1949" w:type="dxa"/>
            <w:vMerge w:val="restart"/>
          </w:tcPr>
          <w:p w14:paraId="249EF146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009ACFD1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81" w:type="dxa"/>
          </w:tcPr>
          <w:p w14:paraId="4E23400B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04C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811" w:type="dxa"/>
          </w:tcPr>
          <w:p w14:paraId="395CCBE7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 xml:space="preserve">Methods: participants section </w:t>
            </w:r>
          </w:p>
        </w:tc>
      </w:tr>
      <w:tr w:rsidR="000104C2" w:rsidRPr="000104C2" w14:paraId="011879B4" w14:textId="77777777" w:rsidTr="001A4E33">
        <w:tc>
          <w:tcPr>
            <w:tcW w:w="1949" w:type="dxa"/>
            <w:vMerge/>
          </w:tcPr>
          <w:p w14:paraId="03F28E83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16" w:type="dxa"/>
            <w:vMerge/>
          </w:tcPr>
          <w:p w14:paraId="0B51E4B3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1" w:type="dxa"/>
          </w:tcPr>
          <w:p w14:paraId="5FBF67D7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04C2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104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For matched studies, give matching criteria and number of exposed and unexposed</w:t>
            </w:r>
          </w:p>
        </w:tc>
        <w:tc>
          <w:tcPr>
            <w:tcW w:w="1811" w:type="dxa"/>
          </w:tcPr>
          <w:p w14:paraId="4CFF8184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104C2" w:rsidRPr="000104C2" w14:paraId="7B2F2384" w14:textId="77777777" w:rsidTr="001A4E33">
        <w:tc>
          <w:tcPr>
            <w:tcW w:w="1949" w:type="dxa"/>
          </w:tcPr>
          <w:p w14:paraId="23018C37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616" w:type="dxa"/>
          </w:tcPr>
          <w:p w14:paraId="0D6CD8B3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81" w:type="dxa"/>
          </w:tcPr>
          <w:p w14:paraId="23C20B48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11" w:type="dxa"/>
          </w:tcPr>
          <w:p w14:paraId="6637867C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Methods: screening questionnaire and detailed questionnaire sections</w:t>
            </w:r>
          </w:p>
        </w:tc>
      </w:tr>
      <w:tr w:rsidR="000104C2" w:rsidRPr="000104C2" w14:paraId="4A89DC6F" w14:textId="77777777" w:rsidTr="001A4E33">
        <w:trPr>
          <w:trHeight w:val="294"/>
        </w:trPr>
        <w:tc>
          <w:tcPr>
            <w:tcW w:w="1949" w:type="dxa"/>
          </w:tcPr>
          <w:p w14:paraId="5A7266A7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</w:tcPr>
          <w:p w14:paraId="71D8FD7D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81" w:type="dxa"/>
          </w:tcPr>
          <w:p w14:paraId="2C81A909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11" w:type="dxa"/>
          </w:tcPr>
          <w:p w14:paraId="053E853B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Methods: screening questionnaire and detailed questionnaire sections</w:t>
            </w:r>
          </w:p>
        </w:tc>
      </w:tr>
      <w:tr w:rsidR="000104C2" w:rsidRPr="000104C2" w14:paraId="38A57C0F" w14:textId="77777777" w:rsidTr="001A4E33">
        <w:tc>
          <w:tcPr>
            <w:tcW w:w="1949" w:type="dxa"/>
          </w:tcPr>
          <w:p w14:paraId="25DA6A6A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3" w:name="bold20" w:colFirst="0" w:colLast="0"/>
            <w:bookmarkStart w:id="34" w:name="italic20" w:colFirst="0" w:colLast="0"/>
            <w:r w:rsidRPr="000104C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616" w:type="dxa"/>
          </w:tcPr>
          <w:p w14:paraId="4731210D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81" w:type="dxa"/>
          </w:tcPr>
          <w:p w14:paraId="42CDC092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811" w:type="dxa"/>
          </w:tcPr>
          <w:p w14:paraId="6A617A80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Methods: screening questionnaire and detailed questionnaire sections</w:t>
            </w:r>
          </w:p>
        </w:tc>
      </w:tr>
      <w:tr w:rsidR="000104C2" w:rsidRPr="000104C2" w14:paraId="7EAC1784" w14:textId="77777777" w:rsidTr="001A4E33">
        <w:tc>
          <w:tcPr>
            <w:tcW w:w="1949" w:type="dxa"/>
          </w:tcPr>
          <w:p w14:paraId="3F951315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616" w:type="dxa"/>
          </w:tcPr>
          <w:p w14:paraId="5509D8FB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81" w:type="dxa"/>
          </w:tcPr>
          <w:p w14:paraId="75D5F28B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1811" w:type="dxa"/>
          </w:tcPr>
          <w:p w14:paraId="2BC6A4C6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 xml:space="preserve">Methods; sample size section </w:t>
            </w:r>
          </w:p>
        </w:tc>
      </w:tr>
      <w:tr w:rsidR="000104C2" w:rsidRPr="000104C2" w14:paraId="1286B0A8" w14:textId="77777777" w:rsidTr="001A4E33">
        <w:tc>
          <w:tcPr>
            <w:tcW w:w="1949" w:type="dxa"/>
          </w:tcPr>
          <w:p w14:paraId="2B0F301F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7" w:name="bold22"/>
            <w:bookmarkStart w:id="38" w:name="italic22"/>
            <w:bookmarkEnd w:id="35"/>
            <w:bookmarkEnd w:id="36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39"/>
            <w:bookmarkEnd w:id="40"/>
          </w:p>
        </w:tc>
        <w:tc>
          <w:tcPr>
            <w:tcW w:w="616" w:type="dxa"/>
          </w:tcPr>
          <w:p w14:paraId="00B5D0D5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81" w:type="dxa"/>
          </w:tcPr>
          <w:p w14:paraId="5A193E5D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11" w:type="dxa"/>
          </w:tcPr>
          <w:p w14:paraId="157A5E77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Methods: screening questionnaire, detailed questionnaire and statistical analysis sections</w:t>
            </w:r>
          </w:p>
        </w:tc>
      </w:tr>
      <w:tr w:rsidR="000104C2" w:rsidRPr="000104C2" w14:paraId="7AC16A23" w14:textId="77777777" w:rsidTr="001A4E33">
        <w:tc>
          <w:tcPr>
            <w:tcW w:w="1949" w:type="dxa"/>
            <w:vMerge w:val="restart"/>
          </w:tcPr>
          <w:p w14:paraId="5433E410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italic24"/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2" w:name="italic25"/>
            <w:bookmarkEnd w:id="41"/>
            <w:r w:rsidRPr="000104C2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2"/>
          </w:p>
        </w:tc>
        <w:tc>
          <w:tcPr>
            <w:tcW w:w="616" w:type="dxa"/>
            <w:vMerge w:val="restart"/>
          </w:tcPr>
          <w:p w14:paraId="65C11B24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81" w:type="dxa"/>
          </w:tcPr>
          <w:p w14:paraId="3C3B3268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04C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811" w:type="dxa"/>
          </w:tcPr>
          <w:p w14:paraId="4609A310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Methods: statistical analysis section</w:t>
            </w:r>
          </w:p>
        </w:tc>
      </w:tr>
      <w:tr w:rsidR="000104C2" w:rsidRPr="000104C2" w14:paraId="6AB21C6F" w14:textId="77777777" w:rsidTr="001A4E33">
        <w:tc>
          <w:tcPr>
            <w:tcW w:w="1949" w:type="dxa"/>
            <w:vMerge/>
          </w:tcPr>
          <w:p w14:paraId="6911ABEF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616" w:type="dxa"/>
            <w:vMerge/>
          </w:tcPr>
          <w:p w14:paraId="65FDED54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1" w:type="dxa"/>
          </w:tcPr>
          <w:p w14:paraId="598692DF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04C2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1811" w:type="dxa"/>
          </w:tcPr>
          <w:p w14:paraId="1ABD494F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Methods: statistical analysis section</w:t>
            </w:r>
          </w:p>
        </w:tc>
      </w:tr>
      <w:tr w:rsidR="000104C2" w:rsidRPr="000104C2" w14:paraId="33A3672F" w14:textId="77777777" w:rsidTr="001A4E33">
        <w:tc>
          <w:tcPr>
            <w:tcW w:w="1949" w:type="dxa"/>
            <w:vMerge/>
          </w:tcPr>
          <w:p w14:paraId="4DF9CC21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616" w:type="dxa"/>
            <w:vMerge/>
          </w:tcPr>
          <w:p w14:paraId="0318E6DB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1" w:type="dxa"/>
          </w:tcPr>
          <w:p w14:paraId="6D5D235E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04C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) Explain how missing data were addressed</w:t>
            </w:r>
          </w:p>
        </w:tc>
        <w:tc>
          <w:tcPr>
            <w:tcW w:w="1811" w:type="dxa"/>
          </w:tcPr>
          <w:p w14:paraId="2922B5C1" w14:textId="096047F8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Methods: statistical analysis section</w:t>
            </w:r>
          </w:p>
        </w:tc>
      </w:tr>
      <w:tr w:rsidR="000104C2" w:rsidRPr="000104C2" w14:paraId="07544491" w14:textId="77777777" w:rsidTr="001A4E33">
        <w:tc>
          <w:tcPr>
            <w:tcW w:w="1949" w:type="dxa"/>
            <w:vMerge/>
          </w:tcPr>
          <w:p w14:paraId="1EBA4726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616" w:type="dxa"/>
            <w:vMerge/>
          </w:tcPr>
          <w:p w14:paraId="6B4844CF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1" w:type="dxa"/>
          </w:tcPr>
          <w:p w14:paraId="4E84A864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04C2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) If applicable, explain how loss to follow-up was addressed</w:t>
            </w:r>
          </w:p>
        </w:tc>
        <w:tc>
          <w:tcPr>
            <w:tcW w:w="1811" w:type="dxa"/>
          </w:tcPr>
          <w:p w14:paraId="523CF372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104C2" w:rsidRPr="000104C2" w14:paraId="63A3D675" w14:textId="77777777" w:rsidTr="001A4E33">
        <w:tc>
          <w:tcPr>
            <w:tcW w:w="1949" w:type="dxa"/>
            <w:vMerge/>
          </w:tcPr>
          <w:p w14:paraId="46D73495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616" w:type="dxa"/>
            <w:vMerge/>
          </w:tcPr>
          <w:p w14:paraId="49092407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1" w:type="dxa"/>
          </w:tcPr>
          <w:p w14:paraId="7EB7E998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04C2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) Describe any sensitivity analyses</w:t>
            </w:r>
          </w:p>
        </w:tc>
        <w:tc>
          <w:tcPr>
            <w:tcW w:w="1811" w:type="dxa"/>
          </w:tcPr>
          <w:p w14:paraId="7089703D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104C2" w:rsidRPr="000104C2" w14:paraId="758F38FB" w14:textId="77777777" w:rsidTr="001A4E33">
        <w:tc>
          <w:tcPr>
            <w:tcW w:w="8046" w:type="dxa"/>
            <w:gridSpan w:val="3"/>
            <w:shd w:val="clear" w:color="auto" w:fill="F2F2F2"/>
          </w:tcPr>
          <w:p w14:paraId="1F6741EA" w14:textId="77777777" w:rsidR="000104C2" w:rsidRPr="000104C2" w:rsidRDefault="000104C2" w:rsidP="001A4E3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1" w:name="bold28"/>
            <w:bookmarkStart w:id="52" w:name="italic30"/>
            <w:bookmarkEnd w:id="49"/>
            <w:bookmarkEnd w:id="50"/>
            <w:r w:rsidRPr="000104C2">
              <w:rPr>
                <w:szCs w:val="24"/>
              </w:rPr>
              <w:t>Results</w:t>
            </w:r>
            <w:bookmarkEnd w:id="51"/>
            <w:bookmarkEnd w:id="52"/>
          </w:p>
        </w:tc>
        <w:tc>
          <w:tcPr>
            <w:tcW w:w="1811" w:type="dxa"/>
            <w:shd w:val="clear" w:color="auto" w:fill="F2F2F2"/>
          </w:tcPr>
          <w:p w14:paraId="575867B4" w14:textId="77777777" w:rsidR="000104C2" w:rsidRPr="000104C2" w:rsidRDefault="000104C2" w:rsidP="001A4E3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0104C2" w:rsidRPr="000104C2" w14:paraId="5FCF9A2C" w14:textId="77777777" w:rsidTr="001A4E33">
        <w:tc>
          <w:tcPr>
            <w:tcW w:w="1949" w:type="dxa"/>
            <w:vMerge w:val="restart"/>
          </w:tcPr>
          <w:p w14:paraId="1289F829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3" w:name="bold29"/>
            <w:bookmarkStart w:id="54" w:name="italic31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53"/>
            <w:bookmarkEnd w:id="54"/>
          </w:p>
        </w:tc>
        <w:tc>
          <w:tcPr>
            <w:tcW w:w="616" w:type="dxa"/>
            <w:vMerge w:val="restart"/>
          </w:tcPr>
          <w:p w14:paraId="520203DA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481" w:type="dxa"/>
          </w:tcPr>
          <w:p w14:paraId="325A9C8F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11" w:type="dxa"/>
          </w:tcPr>
          <w:p w14:paraId="5934F609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Results: Recruitment and participant flow, Figure 1</w:t>
            </w:r>
          </w:p>
        </w:tc>
      </w:tr>
      <w:tr w:rsidR="000104C2" w:rsidRPr="000104C2" w14:paraId="74737B9A" w14:textId="77777777" w:rsidTr="001A4E33">
        <w:tc>
          <w:tcPr>
            <w:tcW w:w="1949" w:type="dxa"/>
            <w:vMerge/>
          </w:tcPr>
          <w:p w14:paraId="3A5A8132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616" w:type="dxa"/>
            <w:vMerge/>
          </w:tcPr>
          <w:p w14:paraId="3D1B34A1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1" w:type="dxa"/>
          </w:tcPr>
          <w:p w14:paraId="57BED9AE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1811" w:type="dxa"/>
          </w:tcPr>
          <w:p w14:paraId="4FB1D634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Figure 1</w:t>
            </w:r>
          </w:p>
        </w:tc>
      </w:tr>
      <w:tr w:rsidR="000104C2" w:rsidRPr="000104C2" w14:paraId="6A011578" w14:textId="77777777" w:rsidTr="001A4E33">
        <w:tc>
          <w:tcPr>
            <w:tcW w:w="1949" w:type="dxa"/>
            <w:vMerge/>
          </w:tcPr>
          <w:p w14:paraId="0D59C6AC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616" w:type="dxa"/>
            <w:vMerge/>
          </w:tcPr>
          <w:p w14:paraId="4827748C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1" w:type="dxa"/>
          </w:tcPr>
          <w:p w14:paraId="2CAF0450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59" w:name="OLE_LINK4"/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c) Consider use of a flow diagram</w:t>
            </w:r>
            <w:bookmarkEnd w:id="59"/>
          </w:p>
        </w:tc>
        <w:tc>
          <w:tcPr>
            <w:tcW w:w="1811" w:type="dxa"/>
          </w:tcPr>
          <w:p w14:paraId="514548A7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Figure 1</w:t>
            </w:r>
          </w:p>
        </w:tc>
      </w:tr>
      <w:tr w:rsidR="000104C2" w:rsidRPr="000104C2" w14:paraId="0D6657AA" w14:textId="77777777" w:rsidTr="001A4E33">
        <w:tc>
          <w:tcPr>
            <w:tcW w:w="1949" w:type="dxa"/>
            <w:vMerge w:val="restart"/>
          </w:tcPr>
          <w:p w14:paraId="46A17E86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0" w:name="bold33"/>
            <w:bookmarkStart w:id="61" w:name="italic34"/>
            <w:bookmarkEnd w:id="57"/>
            <w:bookmarkEnd w:id="58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62"/>
            <w:bookmarkEnd w:id="63"/>
          </w:p>
        </w:tc>
        <w:tc>
          <w:tcPr>
            <w:tcW w:w="616" w:type="dxa"/>
            <w:vMerge w:val="restart"/>
          </w:tcPr>
          <w:p w14:paraId="3C7FC408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81" w:type="dxa"/>
          </w:tcPr>
          <w:p w14:paraId="0C902939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11" w:type="dxa"/>
          </w:tcPr>
          <w:p w14:paraId="118A19AC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Results: Identification of patients with pain, characterisation of pain at 3 months</w:t>
            </w:r>
          </w:p>
          <w:p w14:paraId="7A07842B" w14:textId="2FE0286C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104C2" w:rsidRPr="000104C2" w14:paraId="5A1B76C4" w14:textId="77777777" w:rsidTr="001A4E33">
        <w:tc>
          <w:tcPr>
            <w:tcW w:w="1949" w:type="dxa"/>
            <w:vMerge/>
          </w:tcPr>
          <w:p w14:paraId="2A3DD9EB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616" w:type="dxa"/>
            <w:vMerge/>
          </w:tcPr>
          <w:p w14:paraId="21DDD8F3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1" w:type="dxa"/>
          </w:tcPr>
          <w:p w14:paraId="56D8AE2E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811" w:type="dxa"/>
          </w:tcPr>
          <w:p w14:paraId="519EF4A0" w14:textId="735A4075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0104C2" w:rsidRPr="000104C2" w14:paraId="2F613A2C" w14:textId="77777777" w:rsidTr="001A4E33">
        <w:tc>
          <w:tcPr>
            <w:tcW w:w="1949" w:type="dxa"/>
            <w:vMerge/>
          </w:tcPr>
          <w:p w14:paraId="6AA81278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616" w:type="dxa"/>
            <w:vMerge/>
          </w:tcPr>
          <w:p w14:paraId="4CD97A8E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1" w:type="dxa"/>
          </w:tcPr>
          <w:p w14:paraId="4E3F882E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c) Summarise follow-up time (eg, average and total amount)</w:t>
            </w:r>
          </w:p>
        </w:tc>
        <w:tc>
          <w:tcPr>
            <w:tcW w:w="1811" w:type="dxa"/>
          </w:tcPr>
          <w:p w14:paraId="76582A71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Results: Recruitment and participant flow</w:t>
            </w:r>
          </w:p>
        </w:tc>
      </w:tr>
      <w:tr w:rsidR="000104C2" w:rsidRPr="000104C2" w14:paraId="4A7B12C9" w14:textId="77777777" w:rsidTr="001A4E33">
        <w:trPr>
          <w:trHeight w:val="295"/>
        </w:trPr>
        <w:tc>
          <w:tcPr>
            <w:tcW w:w="1949" w:type="dxa"/>
          </w:tcPr>
          <w:p w14:paraId="40016D0C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616" w:type="dxa"/>
          </w:tcPr>
          <w:p w14:paraId="11C12EA4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81" w:type="dxa"/>
          </w:tcPr>
          <w:p w14:paraId="3B2715C8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Report numbers of outcome events or summary measures over time</w:t>
            </w:r>
          </w:p>
        </w:tc>
        <w:tc>
          <w:tcPr>
            <w:tcW w:w="1811" w:type="dxa"/>
          </w:tcPr>
          <w:p w14:paraId="657B6914" w14:textId="712112C6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104C2" w:rsidRPr="000104C2" w14:paraId="31B59412" w14:textId="77777777" w:rsidTr="001A4E33">
        <w:tc>
          <w:tcPr>
            <w:tcW w:w="1949" w:type="dxa"/>
            <w:vMerge w:val="restart"/>
          </w:tcPr>
          <w:p w14:paraId="6E8C7FC9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616" w:type="dxa"/>
            <w:vMerge w:val="restart"/>
          </w:tcPr>
          <w:p w14:paraId="1F0F28E6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81" w:type="dxa"/>
          </w:tcPr>
          <w:p w14:paraId="23A0C22B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04C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11" w:type="dxa"/>
          </w:tcPr>
          <w:p w14:paraId="6945B174" w14:textId="7DA427B8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2-5</w:t>
            </w:r>
          </w:p>
        </w:tc>
      </w:tr>
      <w:tr w:rsidR="000104C2" w:rsidRPr="000104C2" w14:paraId="63BCC787" w14:textId="77777777" w:rsidTr="001A4E33">
        <w:tc>
          <w:tcPr>
            <w:tcW w:w="1949" w:type="dxa"/>
            <w:vMerge/>
          </w:tcPr>
          <w:p w14:paraId="1DFE43B8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616" w:type="dxa"/>
            <w:vMerge/>
          </w:tcPr>
          <w:p w14:paraId="3E78A0C4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1" w:type="dxa"/>
          </w:tcPr>
          <w:p w14:paraId="34BC5E83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04C2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1811" w:type="dxa"/>
          </w:tcPr>
          <w:p w14:paraId="3982A33A" w14:textId="34CEF302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104C2" w:rsidRPr="000104C2" w14:paraId="7CD62FD7" w14:textId="77777777" w:rsidTr="001A4E33">
        <w:tc>
          <w:tcPr>
            <w:tcW w:w="1949" w:type="dxa"/>
            <w:vMerge/>
          </w:tcPr>
          <w:p w14:paraId="5C3F6F9E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616" w:type="dxa"/>
            <w:vMerge/>
          </w:tcPr>
          <w:p w14:paraId="08A9D79E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1" w:type="dxa"/>
          </w:tcPr>
          <w:p w14:paraId="76C18C5B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04C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811" w:type="dxa"/>
          </w:tcPr>
          <w:p w14:paraId="7A327598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104C2" w:rsidRPr="000104C2" w14:paraId="393BBF40" w14:textId="77777777" w:rsidTr="001A4E33">
        <w:tc>
          <w:tcPr>
            <w:tcW w:w="1949" w:type="dxa"/>
          </w:tcPr>
          <w:p w14:paraId="3FF65366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6" w:name="italic43"/>
            <w:bookmarkStart w:id="77" w:name="bold44"/>
            <w:bookmarkEnd w:id="74"/>
            <w:bookmarkEnd w:id="75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76"/>
            <w:bookmarkEnd w:id="77"/>
          </w:p>
        </w:tc>
        <w:tc>
          <w:tcPr>
            <w:tcW w:w="616" w:type="dxa"/>
          </w:tcPr>
          <w:p w14:paraId="67EA597A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81" w:type="dxa"/>
          </w:tcPr>
          <w:p w14:paraId="24778CF7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1811" w:type="dxa"/>
          </w:tcPr>
          <w:p w14:paraId="1967ABEF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Results: Identification of patients with pain</w:t>
            </w:r>
          </w:p>
        </w:tc>
      </w:tr>
      <w:tr w:rsidR="000104C2" w:rsidRPr="000104C2" w14:paraId="0E936FBD" w14:textId="77777777" w:rsidTr="001A4E33">
        <w:tc>
          <w:tcPr>
            <w:tcW w:w="8046" w:type="dxa"/>
            <w:gridSpan w:val="3"/>
            <w:shd w:val="clear" w:color="auto" w:fill="F2F2F2"/>
          </w:tcPr>
          <w:p w14:paraId="4424C268" w14:textId="77777777" w:rsidR="000104C2" w:rsidRPr="000104C2" w:rsidRDefault="000104C2" w:rsidP="001A4E3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78" w:name="italic44"/>
            <w:bookmarkStart w:id="79" w:name="bold45"/>
            <w:r w:rsidRPr="000104C2">
              <w:rPr>
                <w:szCs w:val="24"/>
              </w:rPr>
              <w:t>Discussion</w:t>
            </w:r>
            <w:bookmarkEnd w:id="78"/>
            <w:bookmarkEnd w:id="79"/>
          </w:p>
        </w:tc>
        <w:tc>
          <w:tcPr>
            <w:tcW w:w="1811" w:type="dxa"/>
            <w:shd w:val="clear" w:color="auto" w:fill="F2F2F2"/>
          </w:tcPr>
          <w:p w14:paraId="5142E68C" w14:textId="77777777" w:rsidR="000104C2" w:rsidRPr="000104C2" w:rsidRDefault="000104C2" w:rsidP="001A4E3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0104C2" w:rsidRPr="000104C2" w14:paraId="56754270" w14:textId="77777777" w:rsidTr="001A4E33">
        <w:tc>
          <w:tcPr>
            <w:tcW w:w="1949" w:type="dxa"/>
          </w:tcPr>
          <w:p w14:paraId="49326832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0" w:name="italic45" w:colFirst="0" w:colLast="0"/>
            <w:bookmarkStart w:id="81" w:name="bold46" w:colFirst="0" w:colLast="0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616" w:type="dxa"/>
          </w:tcPr>
          <w:p w14:paraId="2DD42B65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81" w:type="dxa"/>
          </w:tcPr>
          <w:p w14:paraId="3F918461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1811" w:type="dxa"/>
          </w:tcPr>
          <w:p w14:paraId="4C904A0A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 xml:space="preserve">Discussion: First paragraph </w:t>
            </w:r>
          </w:p>
        </w:tc>
      </w:tr>
      <w:tr w:rsidR="000104C2" w:rsidRPr="000104C2" w14:paraId="4E82021B" w14:textId="77777777" w:rsidTr="001A4E33">
        <w:tc>
          <w:tcPr>
            <w:tcW w:w="1949" w:type="dxa"/>
          </w:tcPr>
          <w:p w14:paraId="6B82B699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616" w:type="dxa"/>
          </w:tcPr>
          <w:p w14:paraId="10A40BB6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481" w:type="dxa"/>
          </w:tcPr>
          <w:p w14:paraId="00620FFA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 xml:space="preserve">Discuss limitations of the study, taking into account sources of potential bias or </w:t>
            </w:r>
            <w:r w:rsidRPr="000104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recision. Discuss both direction and magnitude of any potential bias</w:t>
            </w:r>
          </w:p>
        </w:tc>
        <w:tc>
          <w:tcPr>
            <w:tcW w:w="1811" w:type="dxa"/>
          </w:tcPr>
          <w:p w14:paraId="4D0B888A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scussion: Second paragraph </w:t>
            </w:r>
          </w:p>
        </w:tc>
      </w:tr>
      <w:tr w:rsidR="000104C2" w:rsidRPr="000104C2" w14:paraId="23B32A9F" w14:textId="77777777" w:rsidTr="001A4E33">
        <w:tc>
          <w:tcPr>
            <w:tcW w:w="1949" w:type="dxa"/>
          </w:tcPr>
          <w:p w14:paraId="6C97A437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616" w:type="dxa"/>
          </w:tcPr>
          <w:p w14:paraId="1083CD17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81" w:type="dxa"/>
          </w:tcPr>
          <w:p w14:paraId="2B5FAF9E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11" w:type="dxa"/>
          </w:tcPr>
          <w:p w14:paraId="10E10616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Discussion: Third and fourth paragraph</w:t>
            </w:r>
          </w:p>
        </w:tc>
      </w:tr>
      <w:tr w:rsidR="000104C2" w:rsidRPr="000104C2" w14:paraId="20033EA8" w14:textId="77777777" w:rsidTr="001A4E33">
        <w:tc>
          <w:tcPr>
            <w:tcW w:w="1949" w:type="dxa"/>
          </w:tcPr>
          <w:p w14:paraId="2B76EB2E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Generalisability</w:t>
            </w:r>
          </w:p>
        </w:tc>
        <w:tc>
          <w:tcPr>
            <w:tcW w:w="616" w:type="dxa"/>
          </w:tcPr>
          <w:p w14:paraId="0C292040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81" w:type="dxa"/>
          </w:tcPr>
          <w:p w14:paraId="20C6F73E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Discuss the generalisability (external validity) of the study results</w:t>
            </w:r>
          </w:p>
        </w:tc>
        <w:tc>
          <w:tcPr>
            <w:tcW w:w="1811" w:type="dxa"/>
          </w:tcPr>
          <w:p w14:paraId="0C07BDA6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Discussion: Second paragraph</w:t>
            </w:r>
          </w:p>
        </w:tc>
      </w:tr>
      <w:tr w:rsidR="000104C2" w:rsidRPr="000104C2" w14:paraId="49058093" w14:textId="77777777" w:rsidTr="001A4E33">
        <w:tc>
          <w:tcPr>
            <w:tcW w:w="8046" w:type="dxa"/>
            <w:gridSpan w:val="3"/>
          </w:tcPr>
          <w:p w14:paraId="37877319" w14:textId="77777777" w:rsidR="000104C2" w:rsidRPr="000104C2" w:rsidRDefault="000104C2" w:rsidP="001A4E3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8" w:name="italic49"/>
            <w:bookmarkStart w:id="89" w:name="bold50"/>
            <w:bookmarkEnd w:id="86"/>
            <w:bookmarkEnd w:id="87"/>
            <w:r w:rsidRPr="000104C2">
              <w:rPr>
                <w:szCs w:val="24"/>
              </w:rPr>
              <w:t>Other information</w:t>
            </w:r>
            <w:bookmarkEnd w:id="88"/>
            <w:bookmarkEnd w:id="89"/>
          </w:p>
        </w:tc>
        <w:tc>
          <w:tcPr>
            <w:tcW w:w="1811" w:type="dxa"/>
          </w:tcPr>
          <w:p w14:paraId="6257452B" w14:textId="77777777" w:rsidR="000104C2" w:rsidRPr="000104C2" w:rsidRDefault="000104C2" w:rsidP="001A4E3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0104C2" w:rsidRPr="000104C2" w14:paraId="743D990A" w14:textId="77777777" w:rsidTr="001A4E33">
        <w:tc>
          <w:tcPr>
            <w:tcW w:w="1949" w:type="dxa"/>
          </w:tcPr>
          <w:p w14:paraId="73226E33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0" w:name="italic50" w:colFirst="0" w:colLast="0"/>
            <w:bookmarkStart w:id="91" w:name="bold51" w:colFirst="0" w:colLast="0"/>
            <w:r w:rsidRPr="000104C2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616" w:type="dxa"/>
          </w:tcPr>
          <w:p w14:paraId="0AEAA2D3" w14:textId="77777777" w:rsidR="000104C2" w:rsidRPr="000104C2" w:rsidRDefault="000104C2" w:rsidP="001A4E3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481" w:type="dxa"/>
          </w:tcPr>
          <w:p w14:paraId="66753BB6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11" w:type="dxa"/>
          </w:tcPr>
          <w:p w14:paraId="3A80A4C3" w14:textId="77777777" w:rsidR="000104C2" w:rsidRPr="000104C2" w:rsidRDefault="000104C2" w:rsidP="001A4E3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104C2">
              <w:rPr>
                <w:rFonts w:ascii="Times New Roman" w:hAnsi="Times New Roman" w:cs="Times New Roman"/>
                <w:sz w:val="24"/>
                <w:szCs w:val="24"/>
              </w:rPr>
              <w:t xml:space="preserve">Funding acknowledgement </w:t>
            </w:r>
          </w:p>
        </w:tc>
      </w:tr>
      <w:bookmarkEnd w:id="90"/>
      <w:bookmarkEnd w:id="91"/>
    </w:tbl>
    <w:p w14:paraId="7A250A6B" w14:textId="77777777" w:rsidR="000104C2" w:rsidRPr="000104C2" w:rsidRDefault="000104C2" w:rsidP="000104C2">
      <w:pPr>
        <w:pStyle w:val="TableNote"/>
        <w:tabs>
          <w:tab w:val="left" w:pos="5400"/>
        </w:tabs>
        <w:rPr>
          <w:bCs/>
          <w:szCs w:val="24"/>
        </w:rPr>
      </w:pPr>
    </w:p>
    <w:p w14:paraId="7A0D9963" w14:textId="77777777" w:rsidR="000104C2" w:rsidRPr="000104C2" w:rsidRDefault="000104C2" w:rsidP="000104C2">
      <w:pPr>
        <w:pStyle w:val="TableNote"/>
        <w:tabs>
          <w:tab w:val="left" w:pos="5400"/>
        </w:tabs>
        <w:rPr>
          <w:szCs w:val="24"/>
        </w:rPr>
      </w:pPr>
    </w:p>
    <w:p w14:paraId="76C2682B" w14:textId="77777777" w:rsidR="000104C2" w:rsidRPr="000104C2" w:rsidRDefault="000104C2" w:rsidP="000104C2">
      <w:pPr>
        <w:pStyle w:val="TableNote"/>
        <w:tabs>
          <w:tab w:val="left" w:pos="5400"/>
        </w:tabs>
        <w:rPr>
          <w:szCs w:val="24"/>
        </w:rPr>
      </w:pPr>
    </w:p>
    <w:p w14:paraId="01C9A9DA" w14:textId="4DB2D7EB" w:rsidR="00AC2E44" w:rsidRDefault="00AC2E44" w:rsidP="00AC2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12441C" w14:textId="02AC3957" w:rsidR="000104C2" w:rsidRDefault="000104C2" w:rsidP="00AC2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207F92" w14:textId="0DCACA07" w:rsidR="000104C2" w:rsidRDefault="000104C2" w:rsidP="00AC2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B52BAF" w14:textId="3C59BACE" w:rsidR="000104C2" w:rsidRDefault="000104C2" w:rsidP="00AC2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604FB2" w14:textId="5EDE37DA" w:rsidR="000104C2" w:rsidRDefault="000104C2" w:rsidP="00AC2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119E62" w14:textId="54F5D690" w:rsidR="000104C2" w:rsidRDefault="000104C2" w:rsidP="00AC2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353EA8" w14:textId="73B1A5E5" w:rsidR="000104C2" w:rsidRDefault="000104C2" w:rsidP="00AC2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362D91" w14:textId="167ED265" w:rsidR="000104C2" w:rsidRDefault="000104C2" w:rsidP="00AC2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5A2172" w14:textId="77777777" w:rsidR="000104C2" w:rsidRPr="000104C2" w:rsidRDefault="000104C2" w:rsidP="00AC2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8DA1EB" w14:textId="77777777" w:rsidR="00EE6288" w:rsidRDefault="00EE6288" w:rsidP="00EE628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C1E73E9" wp14:editId="075179CE">
            <wp:extent cx="5724525" cy="41719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994CD" w14:textId="77777777" w:rsidR="00EE6288" w:rsidRDefault="00EE6288" w:rsidP="00EE628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54512">
        <w:rPr>
          <w:rFonts w:ascii="Times New Roman" w:hAnsi="Times New Roman" w:cs="Times New Roman"/>
          <w:b/>
          <w:bCs/>
          <w:sz w:val="24"/>
          <w:szCs w:val="24"/>
        </w:rPr>
        <w:t xml:space="preserve"> Figur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6995">
        <w:rPr>
          <w:rFonts w:ascii="Times New Roman" w:hAnsi="Times New Roman" w:cs="Times New Roman"/>
          <w:b/>
          <w:bCs/>
          <w:sz w:val="24"/>
          <w:szCs w:val="24"/>
        </w:rPr>
        <w:t xml:space="preserve">Distribution and descriptive statistics of the OKS total scores at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806995">
        <w:rPr>
          <w:rFonts w:ascii="Times New Roman" w:hAnsi="Times New Roman" w:cs="Times New Roman"/>
          <w:b/>
          <w:bCs/>
          <w:sz w:val="24"/>
          <w:szCs w:val="24"/>
        </w:rPr>
        <w:t xml:space="preserve"> weeks after TKR (n=</w:t>
      </w:r>
      <w:r>
        <w:rPr>
          <w:rFonts w:ascii="Times New Roman" w:hAnsi="Times New Roman" w:cs="Times New Roman"/>
          <w:b/>
          <w:bCs/>
          <w:sz w:val="24"/>
          <w:szCs w:val="24"/>
        </w:rPr>
        <w:t>3054</w:t>
      </w:r>
      <w:r w:rsidRPr="00806995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cluding vertical line at cut-off </w:t>
      </w:r>
      <w:r w:rsidRPr="00EE6288">
        <w:rPr>
          <w:rFonts w:ascii="Times New Roman" w:hAnsi="Times New Roman" w:cs="Times New Roman"/>
          <w:b/>
          <w:bCs/>
          <w:sz w:val="24"/>
          <w:szCs w:val="24"/>
        </w:rPr>
        <w:t xml:space="preserve">for having sufficient pain to be included </w:t>
      </w:r>
      <w:r>
        <w:rPr>
          <w:rFonts w:ascii="Times New Roman" w:hAnsi="Times New Roman" w:cs="Times New Roman"/>
          <w:b/>
          <w:bCs/>
          <w:sz w:val="24"/>
          <w:szCs w:val="24"/>
        </w:rPr>
        <w:t>(OKS = 14)</w:t>
      </w:r>
    </w:p>
    <w:p w14:paraId="2376DCB8" w14:textId="77777777" w:rsidR="00AC2E44" w:rsidRDefault="00AC2E44" w:rsidP="00AC2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FE3E89" w14:textId="77777777" w:rsidR="00AC2E44" w:rsidRDefault="00AC2E44" w:rsidP="00AC2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b/>
          <w:bCs/>
          <w:noProof/>
          <w:lang w:eastAsia="en-GB"/>
        </w:rPr>
        <w:lastRenderedPageBreak/>
        <w:drawing>
          <wp:inline distT="0" distB="0" distL="0" distR="0" wp14:anchorId="0521F022" wp14:editId="0205EF8B">
            <wp:extent cx="5724525" cy="41719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1D062" w14:textId="23695513" w:rsidR="00AC2E44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54512">
        <w:rPr>
          <w:rFonts w:ascii="Times New Roman" w:hAnsi="Times New Roman" w:cs="Times New Roman"/>
          <w:b/>
          <w:bCs/>
          <w:sz w:val="24"/>
          <w:szCs w:val="24"/>
        </w:rPr>
        <w:t xml:space="preserve"> Figur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6995">
        <w:rPr>
          <w:rFonts w:ascii="Times New Roman" w:hAnsi="Times New Roman" w:cs="Times New Roman"/>
          <w:b/>
          <w:bCs/>
          <w:sz w:val="24"/>
          <w:szCs w:val="24"/>
        </w:rPr>
        <w:t xml:space="preserve">Distribution and descriptive statistics of the OKS </w:t>
      </w:r>
      <w:r>
        <w:rPr>
          <w:rFonts w:ascii="Times New Roman" w:hAnsi="Times New Roman" w:cs="Times New Roman"/>
          <w:b/>
          <w:bCs/>
          <w:sz w:val="24"/>
          <w:szCs w:val="24"/>
        </w:rPr>
        <w:t>pain and function component</w:t>
      </w:r>
      <w:r w:rsidRPr="00806995">
        <w:rPr>
          <w:rFonts w:ascii="Times New Roman" w:hAnsi="Times New Roman" w:cs="Times New Roman"/>
          <w:b/>
          <w:bCs/>
          <w:sz w:val="24"/>
          <w:szCs w:val="24"/>
        </w:rPr>
        <w:t xml:space="preserve"> scores at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806995">
        <w:rPr>
          <w:rFonts w:ascii="Times New Roman" w:hAnsi="Times New Roman" w:cs="Times New Roman"/>
          <w:b/>
          <w:bCs/>
          <w:sz w:val="24"/>
          <w:szCs w:val="24"/>
        </w:rPr>
        <w:t xml:space="preserve"> weeks after TKR (n=</w:t>
      </w:r>
      <w:r>
        <w:rPr>
          <w:rFonts w:ascii="Times New Roman" w:hAnsi="Times New Roman" w:cs="Times New Roman"/>
          <w:b/>
          <w:bCs/>
          <w:sz w:val="24"/>
          <w:szCs w:val="24"/>
        </w:rPr>
        <w:t>3054</w:t>
      </w:r>
      <w:r w:rsidRPr="00806995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0D940570" w14:textId="77777777" w:rsidR="00AC2E44" w:rsidRDefault="00AC2E44" w:rsidP="00AC2E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A15842" w14:textId="77777777" w:rsidR="00AC2E44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38C35AE6" wp14:editId="3982F443">
            <wp:extent cx="5724525" cy="41719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382CB" w14:textId="77777777" w:rsidR="00AC2E44" w:rsidRDefault="00AC2E44" w:rsidP="00AC2E4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7D5CAC" w14:textId="31D7E684" w:rsidR="00AC2E44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054512">
        <w:rPr>
          <w:rFonts w:ascii="Times New Roman" w:hAnsi="Times New Roman" w:cs="Times New Roman"/>
          <w:b/>
          <w:bCs/>
          <w:sz w:val="24"/>
          <w:szCs w:val="24"/>
        </w:rPr>
        <w:t>igure 3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catterplot of the OKS pain and function component scores</w:t>
      </w:r>
    </w:p>
    <w:p w14:paraId="6159026D" w14:textId="77777777" w:rsidR="00AC2E44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BF00E4" w14:textId="77777777" w:rsidR="00AC2E44" w:rsidRDefault="00AC2E44" w:rsidP="00AC2E4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6FE17C7D" wp14:editId="3871B28F">
            <wp:extent cx="5724525" cy="417195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1F6E1" w14:textId="73D57249" w:rsidR="00AC2E44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054512">
        <w:rPr>
          <w:rFonts w:ascii="Times New Roman" w:hAnsi="Times New Roman" w:cs="Times New Roman"/>
          <w:b/>
          <w:bCs/>
          <w:sz w:val="24"/>
          <w:szCs w:val="24"/>
        </w:rPr>
        <w:t>4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catterplot of the OKS pain and function components by gender</w:t>
      </w:r>
    </w:p>
    <w:p w14:paraId="2AB8FD97" w14:textId="77777777" w:rsidR="00AC2E44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E55A68" w14:textId="77777777" w:rsidR="00AC2E44" w:rsidRPr="00806995" w:rsidRDefault="00AC2E44" w:rsidP="00AC2E4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7CDBE832" wp14:editId="1B67B49C">
            <wp:extent cx="5724525" cy="41719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A0560" w14:textId="71067137" w:rsidR="00AC2E44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054512">
        <w:rPr>
          <w:rFonts w:ascii="Times New Roman" w:hAnsi="Times New Roman" w:cs="Times New Roman"/>
          <w:b/>
          <w:bCs/>
          <w:sz w:val="24"/>
          <w:szCs w:val="24"/>
        </w:rPr>
        <w:t>5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catterplot of the OKS pain and function components by age</w:t>
      </w:r>
    </w:p>
    <w:p w14:paraId="533CF330" w14:textId="77777777" w:rsidR="00AC2E44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4A64EF" w14:textId="77777777" w:rsidR="00AC2E44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7F00A2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4D4DDC3E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1097E898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00F3357F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015AFD8B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7023E7E2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545343BD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40FAB118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093086A2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7A82DAFA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681E8691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5FEBC151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067B66EE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73B933C1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55AE04B5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23B280B1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1E8ECA8A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0C58CD49" w14:textId="77777777" w:rsidR="004B20D3" w:rsidRDefault="004B20D3" w:rsidP="006F76D3">
      <w:pPr>
        <w:pStyle w:val="TableTitle"/>
        <w:rPr>
          <w:b/>
          <w:bCs/>
          <w:szCs w:val="24"/>
        </w:rPr>
      </w:pPr>
    </w:p>
    <w:p w14:paraId="2E927DF0" w14:textId="66FCD3DE" w:rsidR="006F76D3" w:rsidRPr="004B20D3" w:rsidRDefault="006F76D3" w:rsidP="006F76D3">
      <w:pPr>
        <w:pStyle w:val="TableTitle"/>
        <w:rPr>
          <w:b/>
          <w:bCs/>
          <w:szCs w:val="24"/>
        </w:rPr>
      </w:pPr>
      <w:r w:rsidRPr="004B20D3">
        <w:rPr>
          <w:b/>
          <w:bCs/>
          <w:szCs w:val="24"/>
        </w:rPr>
        <w:t>Supplementary Table 2: correlation coefficients between pain outcomes</w:t>
      </w:r>
    </w:p>
    <w:tbl>
      <w:tblPr>
        <w:tblpPr w:leftFromText="180" w:rightFromText="180" w:vertAnchor="text" w:horzAnchor="margin" w:tblpY="543"/>
        <w:tblW w:w="9197" w:type="dxa"/>
        <w:tblLook w:val="04A0" w:firstRow="1" w:lastRow="0" w:firstColumn="1" w:lastColumn="0" w:noHBand="0" w:noVBand="1"/>
      </w:tblPr>
      <w:tblGrid>
        <w:gridCol w:w="1451"/>
        <w:gridCol w:w="992"/>
        <w:gridCol w:w="1323"/>
        <w:gridCol w:w="945"/>
        <w:gridCol w:w="1015"/>
        <w:gridCol w:w="1395"/>
        <w:gridCol w:w="830"/>
        <w:gridCol w:w="1451"/>
      </w:tblGrid>
      <w:tr w:rsidR="006F76D3" w:rsidRPr="004B20D3" w14:paraId="5295D81D" w14:textId="77777777" w:rsidTr="006F76D3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EF49" w14:textId="26C6C271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ABD2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I severity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6B22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I interferenc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DB01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KS score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A588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KS pain subscor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2906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KS function subscor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A420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N-4 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040B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inDETECT </w:t>
            </w:r>
          </w:p>
        </w:tc>
      </w:tr>
      <w:tr w:rsidR="006F76D3" w:rsidRPr="004B20D3" w14:paraId="6D4DDFC5" w14:textId="77777777" w:rsidTr="006F76D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A5C4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I sever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2E77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5209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160F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21C8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B173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60AB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5C6E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F76D3" w:rsidRPr="004B20D3" w14:paraId="39120BAC" w14:textId="77777777" w:rsidTr="006F76D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736A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I inter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843E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3D74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5997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D684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4591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ADAE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DC88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F76D3" w:rsidRPr="004B20D3" w14:paraId="73E097F7" w14:textId="77777777" w:rsidTr="006F76D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9D28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KS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A894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75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ED37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1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1A57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60C3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D4B6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029C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193A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F76D3" w:rsidRPr="004B20D3" w14:paraId="7E1FEE6B" w14:textId="77777777" w:rsidTr="006F76D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CD07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KS pain sub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4767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81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2DA8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7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6DCF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67B3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457F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028F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1798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F76D3" w:rsidRPr="004B20D3" w14:paraId="0AD3774B" w14:textId="77777777" w:rsidTr="006F76D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74A9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KS function sub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3F8C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48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DAFD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1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02F0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3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81A9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0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0D62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2C0A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4164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F76D3" w:rsidRPr="004B20D3" w14:paraId="0FA3C0EB" w14:textId="77777777" w:rsidTr="006F76D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232D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N-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789F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6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4E97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E718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4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87AA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6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8005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EBA7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231D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F76D3" w:rsidRPr="004B20D3" w14:paraId="6217551D" w14:textId="77777777" w:rsidTr="006F76D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9F63" w14:textId="77777777" w:rsidR="006F76D3" w:rsidRPr="004B20D3" w:rsidRDefault="006F76D3" w:rsidP="006F7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inDETEC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4C4B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4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9CFC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2AD1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1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7867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35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F784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7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2C3D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FD39" w14:textId="77777777" w:rsidR="006F76D3" w:rsidRPr="004B20D3" w:rsidRDefault="006F76D3" w:rsidP="006F7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20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</w:tbl>
    <w:p w14:paraId="150EFF44" w14:textId="77777777" w:rsidR="00AC2E44" w:rsidRPr="004B20D3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639064" w14:textId="77777777" w:rsidR="00AC2E44" w:rsidRPr="004B20D3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A7517A" w14:textId="45C810A2" w:rsidR="00AC2E44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2E9A6" w14:textId="673A5421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BA5320" w14:textId="5E13C3FF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52F184" w14:textId="040833AB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B2CB03" w14:textId="6B230C27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961ABF" w14:textId="2B8CDE7D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4037BA" w14:textId="78A6BDFF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D3E144" w14:textId="6E75AA78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19A359" w14:textId="799C5A94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4BEA61" w14:textId="416B8CF0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ABD36" w14:textId="75099B47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96EAC2" w14:textId="14B8C09D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C1F9FD" w14:textId="42A0262B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50F7F" w14:textId="329046BE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6A510" w14:textId="08273FF1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CCADF5" w14:textId="1B3A6CB1" w:rsid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68903A" w14:textId="77777777" w:rsidR="004B20D3" w:rsidRPr="004B20D3" w:rsidRDefault="004B20D3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D869D" w14:textId="51FBD0E7" w:rsidR="00AC2E44" w:rsidRPr="004B20D3" w:rsidRDefault="00FA0E65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20D3">
        <w:rPr>
          <w:rFonts w:ascii="Times New Roman" w:hAnsi="Times New Roman" w:cs="Times New Roman"/>
          <w:b/>
          <w:bCs/>
          <w:szCs w:val="24"/>
        </w:rPr>
        <w:t>Supplementary Table 3: DN-4 and PainD</w:t>
      </w:r>
      <w:r w:rsidR="004B20D3">
        <w:rPr>
          <w:rFonts w:ascii="Times New Roman" w:hAnsi="Times New Roman" w:cs="Times New Roman"/>
          <w:b/>
          <w:bCs/>
          <w:szCs w:val="24"/>
        </w:rPr>
        <w:t>ETECT</w:t>
      </w:r>
      <w:r w:rsidRPr="004B20D3">
        <w:rPr>
          <w:rFonts w:ascii="Times New Roman" w:hAnsi="Times New Roman" w:cs="Times New Roman"/>
          <w:b/>
          <w:bCs/>
          <w:szCs w:val="24"/>
        </w:rPr>
        <w:t xml:space="preserve"> agree</w:t>
      </w:r>
      <w:r w:rsidR="004B20D3">
        <w:rPr>
          <w:rFonts w:ascii="Times New Roman" w:hAnsi="Times New Roman" w:cs="Times New Roman"/>
          <w:b/>
          <w:bCs/>
          <w:szCs w:val="24"/>
        </w:rPr>
        <w:t>ment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3"/>
        <w:gridCol w:w="1701"/>
        <w:gridCol w:w="2127"/>
        <w:gridCol w:w="1701"/>
        <w:gridCol w:w="1275"/>
      </w:tblGrid>
      <w:tr w:rsidR="00FA0E65" w:rsidRPr="004B20D3" w14:paraId="560AC8CE" w14:textId="77777777" w:rsidTr="004B20D3">
        <w:tc>
          <w:tcPr>
            <w:tcW w:w="2263" w:type="dxa"/>
          </w:tcPr>
          <w:p w14:paraId="484904AE" w14:textId="77777777" w:rsidR="00FA0E65" w:rsidRPr="004B20D3" w:rsidRDefault="00FA0E65" w:rsidP="00C243F1">
            <w:pPr>
              <w:rPr>
                <w:rFonts w:ascii="Times New Roman" w:hAnsi="Times New Roman" w:cs="Times New Roman"/>
                <w:b/>
                <w:bCs/>
              </w:rPr>
            </w:pPr>
            <w:r w:rsidRPr="004B20D3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701" w:type="dxa"/>
          </w:tcPr>
          <w:p w14:paraId="34455630" w14:textId="7871931F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PD = unlikely NP</w:t>
            </w:r>
          </w:p>
        </w:tc>
        <w:tc>
          <w:tcPr>
            <w:tcW w:w="2127" w:type="dxa"/>
          </w:tcPr>
          <w:p w14:paraId="63083425" w14:textId="7580CA15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PD = ambiguous NP</w:t>
            </w:r>
          </w:p>
        </w:tc>
        <w:tc>
          <w:tcPr>
            <w:tcW w:w="1701" w:type="dxa"/>
          </w:tcPr>
          <w:p w14:paraId="4CC55EEF" w14:textId="52E8CDF4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PD = likely NP</w:t>
            </w:r>
          </w:p>
        </w:tc>
        <w:tc>
          <w:tcPr>
            <w:tcW w:w="1275" w:type="dxa"/>
          </w:tcPr>
          <w:p w14:paraId="4AD7DB74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Total</w:t>
            </w:r>
          </w:p>
        </w:tc>
      </w:tr>
      <w:tr w:rsidR="00FA0E65" w:rsidRPr="004B20D3" w14:paraId="5EDA0647" w14:textId="77777777" w:rsidTr="004B20D3">
        <w:tc>
          <w:tcPr>
            <w:tcW w:w="2263" w:type="dxa"/>
          </w:tcPr>
          <w:p w14:paraId="76C6749A" w14:textId="420E5599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DN</w:t>
            </w:r>
            <w:r w:rsidR="004B20D3">
              <w:rPr>
                <w:rFonts w:ascii="Times New Roman" w:hAnsi="Times New Roman" w:cs="Times New Roman"/>
              </w:rPr>
              <w:t>-</w:t>
            </w:r>
            <w:r w:rsidRPr="004B20D3">
              <w:rPr>
                <w:rFonts w:ascii="Times New Roman" w:hAnsi="Times New Roman" w:cs="Times New Roman"/>
              </w:rPr>
              <w:t>4 = no NP</w:t>
            </w:r>
          </w:p>
        </w:tc>
        <w:tc>
          <w:tcPr>
            <w:tcW w:w="1701" w:type="dxa"/>
          </w:tcPr>
          <w:p w14:paraId="36743C1F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47 (13%)</w:t>
            </w:r>
          </w:p>
        </w:tc>
        <w:tc>
          <w:tcPr>
            <w:tcW w:w="2127" w:type="dxa"/>
          </w:tcPr>
          <w:p w14:paraId="243334A0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23 (6%)</w:t>
            </w:r>
          </w:p>
        </w:tc>
        <w:tc>
          <w:tcPr>
            <w:tcW w:w="1701" w:type="dxa"/>
          </w:tcPr>
          <w:p w14:paraId="5B769CEA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22 (6%)</w:t>
            </w:r>
          </w:p>
        </w:tc>
        <w:tc>
          <w:tcPr>
            <w:tcW w:w="1275" w:type="dxa"/>
          </w:tcPr>
          <w:p w14:paraId="706E9F16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92 (26%)</w:t>
            </w:r>
          </w:p>
        </w:tc>
      </w:tr>
      <w:tr w:rsidR="00FA0E65" w:rsidRPr="004B20D3" w14:paraId="28647228" w14:textId="77777777" w:rsidTr="004B20D3">
        <w:tc>
          <w:tcPr>
            <w:tcW w:w="2263" w:type="dxa"/>
          </w:tcPr>
          <w:p w14:paraId="6D2FB239" w14:textId="3AF6AAE5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DN</w:t>
            </w:r>
            <w:r w:rsidR="004B20D3">
              <w:rPr>
                <w:rFonts w:ascii="Times New Roman" w:hAnsi="Times New Roman" w:cs="Times New Roman"/>
              </w:rPr>
              <w:t>-</w:t>
            </w:r>
            <w:r w:rsidRPr="004B20D3">
              <w:rPr>
                <w:rFonts w:ascii="Times New Roman" w:hAnsi="Times New Roman" w:cs="Times New Roman"/>
              </w:rPr>
              <w:t>4 = NP</w:t>
            </w:r>
          </w:p>
        </w:tc>
        <w:tc>
          <w:tcPr>
            <w:tcW w:w="1701" w:type="dxa"/>
          </w:tcPr>
          <w:p w14:paraId="59D52C24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28 (8%)</w:t>
            </w:r>
          </w:p>
        </w:tc>
        <w:tc>
          <w:tcPr>
            <w:tcW w:w="2127" w:type="dxa"/>
          </w:tcPr>
          <w:p w14:paraId="620B4F98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72 (20%)</w:t>
            </w:r>
          </w:p>
        </w:tc>
        <w:tc>
          <w:tcPr>
            <w:tcW w:w="1701" w:type="dxa"/>
          </w:tcPr>
          <w:p w14:paraId="66F97759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167 (47%)</w:t>
            </w:r>
          </w:p>
        </w:tc>
        <w:tc>
          <w:tcPr>
            <w:tcW w:w="1275" w:type="dxa"/>
          </w:tcPr>
          <w:p w14:paraId="0B647836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267 (74%)</w:t>
            </w:r>
          </w:p>
        </w:tc>
      </w:tr>
      <w:tr w:rsidR="00FA0E65" w:rsidRPr="004B20D3" w14:paraId="6CE714A2" w14:textId="77777777" w:rsidTr="004B20D3">
        <w:tc>
          <w:tcPr>
            <w:tcW w:w="2263" w:type="dxa"/>
          </w:tcPr>
          <w:p w14:paraId="307C2766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Total*</w:t>
            </w:r>
          </w:p>
        </w:tc>
        <w:tc>
          <w:tcPr>
            <w:tcW w:w="1701" w:type="dxa"/>
          </w:tcPr>
          <w:p w14:paraId="260036BE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75 (21%)</w:t>
            </w:r>
          </w:p>
        </w:tc>
        <w:tc>
          <w:tcPr>
            <w:tcW w:w="2127" w:type="dxa"/>
          </w:tcPr>
          <w:p w14:paraId="7140E3D2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95 (26%)</w:t>
            </w:r>
          </w:p>
        </w:tc>
        <w:tc>
          <w:tcPr>
            <w:tcW w:w="1701" w:type="dxa"/>
          </w:tcPr>
          <w:p w14:paraId="6170F675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>189 (53%)</w:t>
            </w:r>
          </w:p>
        </w:tc>
        <w:tc>
          <w:tcPr>
            <w:tcW w:w="1275" w:type="dxa"/>
          </w:tcPr>
          <w:p w14:paraId="45ABDA6B" w14:textId="77777777" w:rsidR="00FA0E65" w:rsidRPr="004B20D3" w:rsidRDefault="00FA0E65" w:rsidP="00C243F1">
            <w:pPr>
              <w:rPr>
                <w:rFonts w:ascii="Times New Roman" w:hAnsi="Times New Roman" w:cs="Times New Roman"/>
              </w:rPr>
            </w:pPr>
            <w:r w:rsidRPr="004B20D3">
              <w:rPr>
                <w:rFonts w:ascii="Times New Roman" w:hAnsi="Times New Roman" w:cs="Times New Roman"/>
              </w:rPr>
              <w:t xml:space="preserve">359 </w:t>
            </w:r>
          </w:p>
        </w:tc>
      </w:tr>
    </w:tbl>
    <w:p w14:paraId="29523850" w14:textId="5B5DF486" w:rsidR="00AC2E44" w:rsidRDefault="00FA0E65" w:rsidP="004B20D3">
      <w:pPr>
        <w:rPr>
          <w:rFonts w:ascii="Times New Roman" w:hAnsi="Times New Roman" w:cs="Times New Roman"/>
        </w:rPr>
      </w:pPr>
      <w:r w:rsidRPr="004B20D3">
        <w:rPr>
          <w:rFonts w:ascii="Times New Roman" w:hAnsi="Times New Roman" w:cs="Times New Roman"/>
        </w:rPr>
        <w:t>*4 patients had PD scores complete but were missing DN</w:t>
      </w:r>
      <w:r w:rsidR="004B20D3">
        <w:rPr>
          <w:rFonts w:ascii="Times New Roman" w:hAnsi="Times New Roman" w:cs="Times New Roman"/>
        </w:rPr>
        <w:t>-</w:t>
      </w:r>
      <w:r w:rsidRPr="004B20D3">
        <w:rPr>
          <w:rFonts w:ascii="Times New Roman" w:hAnsi="Times New Roman" w:cs="Times New Roman"/>
        </w:rPr>
        <w:t>4 (not in this table)</w:t>
      </w:r>
    </w:p>
    <w:p w14:paraId="3E7A9810" w14:textId="49078F39" w:rsidR="004B20D3" w:rsidRPr="004B20D3" w:rsidRDefault="004B20D3" w:rsidP="004B20D3">
      <w:pPr>
        <w:rPr>
          <w:rFonts w:ascii="Times New Roman" w:hAnsi="Times New Roman" w:cs="Times New Roman"/>
        </w:rPr>
      </w:pPr>
      <w:r w:rsidRPr="004B20D3">
        <w:rPr>
          <w:rFonts w:ascii="Times New Roman" w:hAnsi="Times New Roman" w:cs="Times New Roman"/>
        </w:rPr>
        <w:t>NP=neuropathic pain, PD=PainDETEC</w:t>
      </w:r>
      <w:r>
        <w:rPr>
          <w:rFonts w:ascii="Times New Roman" w:hAnsi="Times New Roman" w:cs="Times New Roman"/>
        </w:rPr>
        <w:t>T</w:t>
      </w:r>
    </w:p>
    <w:p w14:paraId="52471187" w14:textId="77777777" w:rsidR="00AC2E44" w:rsidRPr="004B20D3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78584A" w14:textId="77777777" w:rsidR="00AC2E44" w:rsidRPr="004B20D3" w:rsidRDefault="00AC2E44" w:rsidP="00AC2E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61112" w14:textId="77777777" w:rsidR="00A769BE" w:rsidRPr="004B20D3" w:rsidRDefault="00A769BE">
      <w:pPr>
        <w:rPr>
          <w:rFonts w:ascii="Times New Roman" w:hAnsi="Times New Roman" w:cs="Times New Roman"/>
        </w:rPr>
      </w:pPr>
    </w:p>
    <w:sectPr w:rsidR="00A769BE" w:rsidRPr="004B20D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5EF522" w14:textId="77777777" w:rsidR="006A04C2" w:rsidRDefault="006A04C2" w:rsidP="00AC2E44">
      <w:pPr>
        <w:spacing w:after="0" w:line="240" w:lineRule="auto"/>
      </w:pPr>
      <w:r>
        <w:separator/>
      </w:r>
    </w:p>
  </w:endnote>
  <w:endnote w:type="continuationSeparator" w:id="0">
    <w:p w14:paraId="5239EFE6" w14:textId="77777777" w:rsidR="006A04C2" w:rsidRDefault="006A04C2" w:rsidP="00AC2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327B6F" w14:textId="77777777" w:rsidR="00AC2E44" w:rsidRDefault="00AC2E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93633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A6BAD9" w14:textId="0BCD9654" w:rsidR="00AC2E44" w:rsidRDefault="00AC2E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211B1B" w14:textId="77777777" w:rsidR="00AC2E44" w:rsidRDefault="00AC2E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1B7531" w14:textId="77777777" w:rsidR="00AC2E44" w:rsidRDefault="00AC2E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29A0D" w14:textId="77777777" w:rsidR="006A04C2" w:rsidRDefault="006A04C2" w:rsidP="00AC2E44">
      <w:pPr>
        <w:spacing w:after="0" w:line="240" w:lineRule="auto"/>
      </w:pPr>
      <w:r>
        <w:separator/>
      </w:r>
    </w:p>
  </w:footnote>
  <w:footnote w:type="continuationSeparator" w:id="0">
    <w:p w14:paraId="20037E8E" w14:textId="77777777" w:rsidR="006A04C2" w:rsidRDefault="006A04C2" w:rsidP="00AC2E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4C44AA" w14:textId="77777777" w:rsidR="00AC2E44" w:rsidRDefault="00AC2E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743EE0" w14:textId="77777777" w:rsidR="00AC2E44" w:rsidRDefault="00AC2E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13596B" w14:textId="77777777" w:rsidR="00AC2E44" w:rsidRDefault="00AC2E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E44"/>
    <w:rsid w:val="000104C2"/>
    <w:rsid w:val="002F3022"/>
    <w:rsid w:val="003F05A7"/>
    <w:rsid w:val="004B20D3"/>
    <w:rsid w:val="004D1090"/>
    <w:rsid w:val="006A04C2"/>
    <w:rsid w:val="006E68EF"/>
    <w:rsid w:val="006F76D3"/>
    <w:rsid w:val="008F3191"/>
    <w:rsid w:val="00A769BE"/>
    <w:rsid w:val="00AC2E44"/>
    <w:rsid w:val="00E94757"/>
    <w:rsid w:val="00EE6288"/>
    <w:rsid w:val="00FA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1E90E"/>
  <w15:chartTrackingRefBased/>
  <w15:docId w15:val="{16474E87-0F93-46EA-9A94-6CDC9584A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E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E44"/>
  </w:style>
  <w:style w:type="paragraph" w:styleId="Footer">
    <w:name w:val="footer"/>
    <w:basedOn w:val="Normal"/>
    <w:link w:val="FooterChar"/>
    <w:uiPriority w:val="99"/>
    <w:unhideWhenUsed/>
    <w:rsid w:val="00AC2E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E44"/>
  </w:style>
  <w:style w:type="paragraph" w:customStyle="1" w:styleId="TableNote">
    <w:name w:val="TableNote"/>
    <w:basedOn w:val="Normal"/>
    <w:rsid w:val="000104C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Title">
    <w:name w:val="TableTitle"/>
    <w:basedOn w:val="Normal"/>
    <w:rsid w:val="000104C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0104C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0104C2"/>
  </w:style>
  <w:style w:type="character" w:styleId="CommentReference">
    <w:name w:val="annotation reference"/>
    <w:basedOn w:val="DefaultParagraphFont"/>
    <w:uiPriority w:val="99"/>
    <w:semiHidden/>
    <w:unhideWhenUsed/>
    <w:rsid w:val="006E6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8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8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8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8E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A0E6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04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Relationship Id="rId22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E2CBABD9B7548B6FDC1405D8ED5A7" ma:contentTypeVersion="13" ma:contentTypeDescription="Create a new document." ma:contentTypeScope="" ma:versionID="5c5da06b4f38d4a334980900ade240fd">
  <xsd:schema xmlns:xsd="http://www.w3.org/2001/XMLSchema" xmlns:xs="http://www.w3.org/2001/XMLSchema" xmlns:p="http://schemas.microsoft.com/office/2006/metadata/properties" xmlns:ns2="1b72f4ff-f04f-411d-a252-9a19957775c3" xmlns:ns3="224eec64-69c2-4d3d-8106-5a0f7df7d32b" targetNamespace="http://schemas.microsoft.com/office/2006/metadata/properties" ma:root="true" ma:fieldsID="e6108804c03b3a5e28d86052ff533eff" ns2:_="" ns3:_="">
    <xsd:import namespace="1b72f4ff-f04f-411d-a252-9a19957775c3"/>
    <xsd:import namespace="224eec64-69c2-4d3d-8106-5a0f7df7d3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Dat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2f4ff-f04f-411d-a252-9a19957775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Date" ma:index="19" nillable="true" ma:displayName="Date" ma:format="DateOnly" ma:internalName="Dat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eec64-69c2-4d3d-8106-5a0f7df7d3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1b72f4ff-f04f-411d-a252-9a19957775c3" xsi:nil="true"/>
  </documentManagement>
</p:properties>
</file>

<file path=customXml/itemProps1.xml><?xml version="1.0" encoding="utf-8"?>
<ds:datastoreItem xmlns:ds="http://schemas.openxmlformats.org/officeDocument/2006/customXml" ds:itemID="{C5729B0A-883A-4B59-B372-FAB0A8E625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032FCA2-86D6-4B74-B7F0-A30CA395B62E}"/>
</file>

<file path=customXml/itemProps3.xml><?xml version="1.0" encoding="utf-8"?>
<ds:datastoreItem xmlns:ds="http://schemas.openxmlformats.org/officeDocument/2006/customXml" ds:itemID="{693C1B50-BBE3-4BEC-B417-A154642F4889}"/>
</file>

<file path=customXml/itemProps4.xml><?xml version="1.0" encoding="utf-8"?>
<ds:datastoreItem xmlns:ds="http://schemas.openxmlformats.org/officeDocument/2006/customXml" ds:itemID="{E52A3F49-FBE6-4521-A152-0C95C4DDBD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1</Pages>
  <Words>970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ki Wylde</dc:creator>
  <cp:keywords/>
  <dc:description/>
  <cp:lastModifiedBy>Vikki Wylde</cp:lastModifiedBy>
  <cp:revision>7</cp:revision>
  <dcterms:created xsi:type="dcterms:W3CDTF">2020-07-16T12:30:00Z</dcterms:created>
  <dcterms:modified xsi:type="dcterms:W3CDTF">2020-10-05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E2CBABD9B7548B6FDC1405D8ED5A7</vt:lpwstr>
  </property>
  <property fmtid="{D5CDD505-2E9C-101B-9397-08002B2CF9AE}" pid="3" name="Order">
    <vt:r8>2099400</vt:r8>
  </property>
</Properties>
</file>